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676C" w14:textId="2EE87C9A" w:rsidR="00D4685A" w:rsidRPr="002B44AC" w:rsidRDefault="002E3C6D" w:rsidP="00D4685A">
      <w:pPr>
        <w:jc w:val="both"/>
        <w:rPr>
          <w:rFonts w:ascii="Arial" w:eastAsiaTheme="minorEastAsia" w:hAnsi="Arial" w:cs="Arial"/>
          <w:sz w:val="20"/>
          <w:szCs w:val="20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3 Table</w:t>
      </w:r>
      <w:r w:rsidR="00D4685A" w:rsidRPr="000C662D">
        <w:rPr>
          <w:rFonts w:ascii="Arial" w:eastAsia="Calibri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D4685A" w:rsidRPr="002B44AC">
        <w:rPr>
          <w:rFonts w:ascii="Arial" w:eastAsia="Calibri" w:hAnsi="Arial" w:cs="Arial"/>
          <w:sz w:val="20"/>
          <w:szCs w:val="20"/>
          <w:lang w:val="en-GB"/>
        </w:rPr>
        <w:t>Model comparison for the effort and delay discounting task.</w:t>
      </w:r>
      <w:r w:rsidR="00D4685A" w:rsidRPr="002B44AC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 </w:t>
      </w:r>
      <w:r w:rsidR="00D4685A" w:rsidRPr="002B44AC">
        <w:rPr>
          <w:rFonts w:ascii="Arial" w:eastAsia="Calibri" w:hAnsi="Arial" w:cs="Arial"/>
          <w:sz w:val="20"/>
          <w:szCs w:val="20"/>
          <w:lang w:val="en-GB"/>
        </w:rPr>
        <w:t>To compare the validity of each model, we used the leave-one-out cross-validation information criterion (LOOIC) procedure. A lower LOOIC score indicates a better-fitting model.</w:t>
      </w:r>
      <w:r w:rsidR="00D4685A" w:rsidRPr="002B44AC">
        <w:rPr>
          <w:rFonts w:ascii="Arial" w:eastAsiaTheme="minorEastAsia" w:hAnsi="Arial" w:cs="Arial"/>
          <w:sz w:val="20"/>
          <w:szCs w:val="20"/>
          <w:lang w:val="en-GB"/>
        </w:rPr>
        <w:t xml:space="preserve"> </w:t>
      </w:r>
    </w:p>
    <w:p w14:paraId="26AC8B27" w14:textId="77777777" w:rsidR="00D4685A" w:rsidRPr="00641706" w:rsidRDefault="00D4685A" w:rsidP="00D4685A">
      <w:pPr>
        <w:jc w:val="both"/>
        <w:rPr>
          <w:rFonts w:ascii="Arial" w:eastAsiaTheme="minorEastAsia" w:hAnsi="Arial" w:cs="Arial"/>
          <w:sz w:val="21"/>
          <w:szCs w:val="21"/>
          <w:lang w:val="en-GB"/>
        </w:rPr>
      </w:pP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6"/>
        <w:gridCol w:w="3007"/>
        <w:gridCol w:w="3007"/>
      </w:tblGrid>
      <w:tr w:rsidR="00D4685A" w:rsidRPr="00641706" w14:paraId="6335D4DC" w14:textId="77777777" w:rsidTr="00F20011"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326BE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 </w:t>
            </w:r>
            <w:r w:rsidRPr="00641706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Model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21D1E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GB"/>
              </w:rPr>
              <w:t>Effor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3D66C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GB"/>
              </w:rPr>
              <w:t>Delay</w:t>
            </w:r>
          </w:p>
        </w:tc>
      </w:tr>
      <w:tr w:rsidR="00D4685A" w:rsidRPr="00641706" w14:paraId="39CF461B" w14:textId="77777777" w:rsidTr="00F20011"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3DDC8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FFDAD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LOOIC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39C48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LOOIC</w:t>
            </w:r>
          </w:p>
        </w:tc>
      </w:tr>
      <w:tr w:rsidR="00D4685A" w:rsidRPr="00641706" w14:paraId="38352A2D" w14:textId="77777777" w:rsidTr="00F20011"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14C61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Parabolic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C0586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15109.7*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CA8D1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27279.6</w:t>
            </w:r>
          </w:p>
        </w:tc>
      </w:tr>
      <w:tr w:rsidR="00D4685A" w:rsidRPr="00641706" w14:paraId="55ABBE7B" w14:textId="77777777" w:rsidTr="00F20011"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FC86D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Linear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8F3C3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17337.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C447A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26041.5</w:t>
            </w:r>
          </w:p>
        </w:tc>
      </w:tr>
      <w:tr w:rsidR="00D4685A" w:rsidRPr="00641706" w14:paraId="37DECC92" w14:textId="77777777" w:rsidTr="00F20011"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75D6F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yperbolic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8429D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18477.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07254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25662.4*</w:t>
            </w:r>
          </w:p>
        </w:tc>
      </w:tr>
      <w:tr w:rsidR="00D4685A" w:rsidRPr="00641706" w14:paraId="246743F8" w14:textId="77777777" w:rsidTr="00F20011"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ABE86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Exponential</w:t>
            </w:r>
          </w:p>
        </w:tc>
        <w:tc>
          <w:tcPr>
            <w:tcW w:w="3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C1171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17961.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5F224" w14:textId="77777777" w:rsidR="00D4685A" w:rsidRPr="00641706" w:rsidRDefault="00D4685A" w:rsidP="00F20011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hAnsi="Arial" w:cs="Arial"/>
                <w:sz w:val="21"/>
                <w:szCs w:val="21"/>
                <w:lang w:val="en-GB"/>
              </w:rPr>
              <w:t>26217.5</w:t>
            </w:r>
          </w:p>
        </w:tc>
      </w:tr>
    </w:tbl>
    <w:p w14:paraId="28A7425C" w14:textId="77777777" w:rsidR="00D4685A" w:rsidRPr="00641706" w:rsidRDefault="00D4685A" w:rsidP="00D4685A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23CF35E8" w14:textId="474220A4" w:rsidR="00D4685A" w:rsidRDefault="00D4685A">
      <w:pPr>
        <w:rPr>
          <w:rFonts w:ascii="Arial" w:hAnsi="Arial" w:cs="Arial"/>
          <w:b/>
          <w:bCs/>
          <w:color w:val="00B0F0"/>
          <w:sz w:val="20"/>
          <w:szCs w:val="20"/>
          <w:lang w:val="en-US"/>
        </w:rPr>
      </w:pPr>
    </w:p>
    <w:sectPr w:rsidR="00D4685A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2270A" w14:textId="77777777" w:rsidR="008C06A7" w:rsidRDefault="008C06A7" w:rsidP="00AF21B6">
      <w:r>
        <w:separator/>
      </w:r>
    </w:p>
  </w:endnote>
  <w:endnote w:type="continuationSeparator" w:id="0">
    <w:p w14:paraId="6A07194A" w14:textId="77777777" w:rsidR="008C06A7" w:rsidRDefault="008C06A7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4B77A" w14:textId="77777777" w:rsidR="008C06A7" w:rsidRDefault="008C06A7" w:rsidP="00AF21B6">
      <w:r>
        <w:separator/>
      </w:r>
    </w:p>
  </w:footnote>
  <w:footnote w:type="continuationSeparator" w:id="0">
    <w:p w14:paraId="02D0664C" w14:textId="77777777" w:rsidR="008C06A7" w:rsidRDefault="008C06A7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7404E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A7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5:57:00Z</dcterms:modified>
</cp:coreProperties>
</file>